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C7726" w14:textId="77777777" w:rsidR="00C576E9" w:rsidRDefault="00C576E9" w:rsidP="00C576E9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7"/>
        <w:gridCol w:w="1224"/>
        <w:gridCol w:w="1702"/>
        <w:gridCol w:w="1127"/>
        <w:gridCol w:w="1312"/>
        <w:gridCol w:w="1389"/>
      </w:tblGrid>
      <w:tr w:rsidR="00C576E9" w:rsidRPr="002D420E" w14:paraId="671D83FC" w14:textId="77777777" w:rsidTr="00457247">
        <w:trPr>
          <w:trHeight w:val="320"/>
        </w:trPr>
        <w:tc>
          <w:tcPr>
            <w:tcW w:w="2597" w:type="dxa"/>
            <w:vMerge w:val="restart"/>
            <w:shd w:val="clear" w:color="auto" w:fill="auto"/>
            <w:noWrap/>
            <w:vAlign w:val="center"/>
            <w:hideMark/>
          </w:tcPr>
          <w:p w14:paraId="7E93C225" w14:textId="77777777" w:rsidR="00C576E9" w:rsidRPr="008A2533" w:rsidRDefault="00C576E9" w:rsidP="0045724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surement</w:t>
            </w:r>
          </w:p>
        </w:tc>
        <w:tc>
          <w:tcPr>
            <w:tcW w:w="6754" w:type="dxa"/>
            <w:gridSpan w:val="5"/>
            <w:shd w:val="clear" w:color="auto" w:fill="auto"/>
            <w:noWrap/>
            <w:vAlign w:val="bottom"/>
            <w:hideMark/>
          </w:tcPr>
          <w:p w14:paraId="058C0160" w14:textId="77777777" w:rsidR="00C576E9" w:rsidRPr="008A2533" w:rsidRDefault="00C576E9" w:rsidP="00C576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ra-RR</w:t>
            </w:r>
          </w:p>
        </w:tc>
      </w:tr>
      <w:tr w:rsidR="00C576E9" w:rsidRPr="002D420E" w14:paraId="21E81ECB" w14:textId="77777777" w:rsidTr="00457247">
        <w:trPr>
          <w:trHeight w:val="320"/>
        </w:trPr>
        <w:tc>
          <w:tcPr>
            <w:tcW w:w="2597" w:type="dxa"/>
            <w:vMerge/>
            <w:vAlign w:val="center"/>
            <w:hideMark/>
          </w:tcPr>
          <w:p w14:paraId="725D38A7" w14:textId="77777777" w:rsidR="00C576E9" w:rsidRPr="002D420E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536443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33A5973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I (95%)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0865509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792651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BFDF58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C576E9" w:rsidRPr="002D420E" w14:paraId="2633F916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0F213E8" w14:textId="77777777" w:rsidR="00C576E9" w:rsidRPr="002D420E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kull width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F29408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4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225CE33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7 - 0.9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F644574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,37.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4C9658E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D49E070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4E-23</w:t>
            </w:r>
          </w:p>
        </w:tc>
      </w:tr>
      <w:tr w:rsidR="00C576E9" w:rsidRPr="002D420E" w14:paraId="7B7CBB61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32E79703" w14:textId="77777777" w:rsidR="00C576E9" w:rsidRPr="002D420E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anthal distance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9915A5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6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E046B1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68 - 0.9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704AF6C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,30.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9CA81C6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8E16F6E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0E-19</w:t>
            </w:r>
          </w:p>
        </w:tc>
      </w:tr>
      <w:tr w:rsidR="00C576E9" w:rsidRPr="002D420E" w14:paraId="31C5E4BB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7B2D7225" w14:textId="77777777" w:rsidR="00C576E9" w:rsidRPr="002D420E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raniofacial ratio 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80E3AA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AAABBB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2 - 0.9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E8AD68A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,36.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F55290E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114B08D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1E-26</w:t>
            </w:r>
          </w:p>
        </w:tc>
      </w:tr>
      <w:tr w:rsidR="00C576E9" w:rsidRPr="002D420E" w14:paraId="55AFF9D1" w14:textId="77777777" w:rsidTr="00457247">
        <w:trPr>
          <w:trHeight w:val="320"/>
        </w:trPr>
        <w:tc>
          <w:tcPr>
            <w:tcW w:w="2597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FE4B16A" w14:textId="77777777" w:rsidR="00C576E9" w:rsidRPr="002D420E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ull index</w:t>
            </w:r>
          </w:p>
        </w:tc>
        <w:tc>
          <w:tcPr>
            <w:tcW w:w="12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376F8AD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48</w:t>
            </w:r>
          </w:p>
        </w:tc>
        <w:tc>
          <w:tcPr>
            <w:tcW w:w="170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62ED9C8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9 - 0.981</w:t>
            </w:r>
          </w:p>
        </w:tc>
        <w:tc>
          <w:tcPr>
            <w:tcW w:w="1127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E65901F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,29.6</w:t>
            </w:r>
          </w:p>
        </w:tc>
        <w:tc>
          <w:tcPr>
            <w:tcW w:w="131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956AD29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8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D3DC4B4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D420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E-11</w:t>
            </w:r>
          </w:p>
        </w:tc>
      </w:tr>
      <w:tr w:rsidR="00C576E9" w:rsidRPr="002D420E" w14:paraId="73886374" w14:textId="77777777" w:rsidTr="00457247">
        <w:trPr>
          <w:trHeight w:val="243"/>
        </w:trPr>
        <w:tc>
          <w:tcPr>
            <w:tcW w:w="2597" w:type="dxa"/>
            <w:tcBorders>
              <w:top w:val="single" w:sz="24" w:space="0" w:color="auto"/>
            </w:tcBorders>
            <w:shd w:val="clear" w:color="auto" w:fill="auto"/>
            <w:noWrap/>
          </w:tcPr>
          <w:p w14:paraId="5B0FAB41" w14:textId="77777777" w:rsidR="00C576E9" w:rsidRDefault="00C576E9" w:rsidP="0045724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754" w:type="dxa"/>
            <w:gridSpan w:val="5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0329BEC6" w14:textId="77777777" w:rsidR="00C576E9" w:rsidRPr="008A2533" w:rsidRDefault="00C576E9" w:rsidP="00C576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-RR (3 measurement average)</w:t>
            </w:r>
          </w:p>
        </w:tc>
      </w:tr>
      <w:tr w:rsidR="00C576E9" w:rsidRPr="002D420E" w14:paraId="3210004F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525C5BD1" w14:textId="77777777" w:rsidR="00C576E9" w:rsidRPr="008A2533" w:rsidRDefault="00C576E9" w:rsidP="0045724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surement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C3B494D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4977E9C9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I (95%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850A38E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89F48C3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41B75A4C" w14:textId="77777777" w:rsidR="00C576E9" w:rsidRPr="002D420E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C576E9" w:rsidRPr="002D420E" w14:paraId="7D6A4A89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2AE8A35A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ull width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9CF8691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2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696A3E77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9 - 0.89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BEB5A9C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,10.3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EFFE46A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39EABD3B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79E-05</w:t>
            </w:r>
          </w:p>
        </w:tc>
      </w:tr>
      <w:tr w:rsidR="00C576E9" w:rsidRPr="002D420E" w14:paraId="424A2CAA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71BA5C42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canthal distance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5723ECC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7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5ADFE476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 - 0.99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A4C603A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,33.9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F147759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F3368DA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5E-25</w:t>
            </w:r>
          </w:p>
        </w:tc>
      </w:tr>
      <w:tr w:rsidR="00C576E9" w:rsidRPr="002D420E" w14:paraId="02DA775E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32A05BD0" w14:textId="77777777" w:rsidR="00C576E9" w:rsidRPr="001C49F3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raniofacial ratio 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EEFD2C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23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07736D2F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5 - 0.93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23062A3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,7.9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4544FAC1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2549B67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4E-05</w:t>
            </w:r>
          </w:p>
        </w:tc>
      </w:tr>
      <w:tr w:rsidR="00C576E9" w:rsidRPr="002D420E" w14:paraId="13AC5116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1222066E" w14:textId="77777777" w:rsidR="00C576E9" w:rsidRPr="001C49F3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ull index [1]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E5D53B1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81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1D608630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7 - 0.70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B089B62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,24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43DBE11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3FB1663F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746</w:t>
            </w:r>
          </w:p>
        </w:tc>
      </w:tr>
      <w:tr w:rsidR="00C576E9" w:rsidRPr="002D420E" w14:paraId="6535F481" w14:textId="77777777" w:rsidTr="00457247">
        <w:trPr>
          <w:trHeight w:val="320"/>
        </w:trPr>
        <w:tc>
          <w:tcPr>
            <w:tcW w:w="2597" w:type="dxa"/>
            <w:tcBorders>
              <w:bottom w:val="single" w:sz="24" w:space="0" w:color="auto"/>
            </w:tcBorders>
            <w:shd w:val="clear" w:color="auto" w:fill="auto"/>
            <w:noWrap/>
          </w:tcPr>
          <w:p w14:paraId="54AF766F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kull index [2]</w:t>
            </w:r>
          </w:p>
        </w:tc>
        <w:tc>
          <w:tcPr>
            <w:tcW w:w="1224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A5F5810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2</w:t>
            </w:r>
          </w:p>
        </w:tc>
        <w:tc>
          <w:tcPr>
            <w:tcW w:w="170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6C2528C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9 – 0.965</w:t>
            </w:r>
          </w:p>
        </w:tc>
        <w:tc>
          <w:tcPr>
            <w:tcW w:w="1127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7E5C4E9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, 15.4</w:t>
            </w:r>
          </w:p>
        </w:tc>
        <w:tc>
          <w:tcPr>
            <w:tcW w:w="131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4C008BE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8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61C42A7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e-06</w:t>
            </w:r>
          </w:p>
        </w:tc>
      </w:tr>
      <w:tr w:rsidR="00C576E9" w:rsidRPr="002D420E" w14:paraId="0C86C681" w14:textId="77777777" w:rsidTr="00457247">
        <w:trPr>
          <w:trHeight w:val="320"/>
        </w:trPr>
        <w:tc>
          <w:tcPr>
            <w:tcW w:w="2597" w:type="dxa"/>
            <w:tcBorders>
              <w:top w:val="single" w:sz="24" w:space="0" w:color="auto"/>
            </w:tcBorders>
            <w:shd w:val="clear" w:color="auto" w:fill="auto"/>
            <w:noWrap/>
          </w:tcPr>
          <w:p w14:paraId="61F1F205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754" w:type="dxa"/>
            <w:gridSpan w:val="5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19DE9F02" w14:textId="620220A8" w:rsidR="00C576E9" w:rsidRPr="008A2533" w:rsidRDefault="00C576E9" w:rsidP="00C576E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r-RR</w:t>
            </w:r>
          </w:p>
        </w:tc>
      </w:tr>
      <w:tr w:rsidR="00C576E9" w:rsidRPr="002D420E" w14:paraId="4BECF54A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2979EDE0" w14:textId="77777777" w:rsidR="00C576E9" w:rsidRPr="008A2533" w:rsidRDefault="00C576E9" w:rsidP="00457247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25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surement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5A767E4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4249748A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I (95%)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7089C64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40645C07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652B5F1E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C576E9" w:rsidRPr="002D420E" w14:paraId="4B8EDDB0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5C8AE73B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dy length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7D5A9FC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08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3AE7036F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7 – 0.95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B7B9FD3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4,29.3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0AF4E12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4053025F" w14:textId="77777777" w:rsidR="00C576E9" w:rsidRPr="001C49F3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t>4.83e-13</w:t>
            </w:r>
          </w:p>
        </w:tc>
      </w:tr>
      <w:tr w:rsidR="00C576E9" w:rsidRPr="002D420E" w14:paraId="66D9472D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42DB8759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dy height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AE43613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9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1FFB6174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6 – 0.990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9D65DDC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1.2,29.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FDB75AB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13E1C88" w14:textId="77777777" w:rsidR="00C576E9" w:rsidRDefault="00C576E9" w:rsidP="00457247">
            <w:pPr>
              <w:jc w:val="center"/>
            </w:pPr>
            <w:r>
              <w:t>5.48e-22</w:t>
            </w:r>
          </w:p>
        </w:tc>
      </w:tr>
      <w:tr w:rsidR="00C576E9" w:rsidRPr="002D420E" w14:paraId="18ECFB7D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388C64E9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ck girth</w:t>
            </w:r>
            <w:r w:rsidRPr="001C49F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D081722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9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3A6C610C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3 – 0.88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AD3E033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5,30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D4CF25F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6BFB0B4A" w14:textId="77777777" w:rsidR="00C576E9" w:rsidRDefault="00C576E9" w:rsidP="00457247">
            <w:pPr>
              <w:jc w:val="center"/>
            </w:pPr>
            <w:r>
              <w:t>1.54e-07</w:t>
            </w:r>
          </w:p>
        </w:tc>
      </w:tr>
      <w:tr w:rsidR="00C576E9" w:rsidRPr="002D420E" w14:paraId="0CC34BB7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5678A993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st girth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E0E4AF6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5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355EA20C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0 – 0.96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A7B88BE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7,30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4039A775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EDA0373" w14:textId="77777777" w:rsidR="00C576E9" w:rsidRDefault="00C576E9" w:rsidP="00457247">
            <w:pPr>
              <w:jc w:val="center"/>
            </w:pPr>
            <w:r>
              <w:t>2.94e-15</w:t>
            </w:r>
          </w:p>
        </w:tc>
      </w:tr>
      <w:tr w:rsidR="00C576E9" w:rsidRPr="002D420E" w14:paraId="6C20EB74" w14:textId="77777777" w:rsidTr="00457247">
        <w:trPr>
          <w:trHeight w:val="320"/>
        </w:trPr>
        <w:tc>
          <w:tcPr>
            <w:tcW w:w="2597" w:type="dxa"/>
            <w:shd w:val="clear" w:color="auto" w:fill="auto"/>
            <w:noWrap/>
          </w:tcPr>
          <w:p w14:paraId="3B3C6567" w14:textId="77777777" w:rsidR="00C576E9" w:rsidRDefault="00C576E9" w:rsidP="00457247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il length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70AE38E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8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17C88ED6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0 – 0.96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41C6FD4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4,25.4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1FAC173" w14:textId="77777777" w:rsidR="00C576E9" w:rsidRDefault="00C576E9" w:rsidP="0045724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BDC43C7" w14:textId="77777777" w:rsidR="00C576E9" w:rsidRDefault="00C576E9" w:rsidP="00457247">
            <w:pPr>
              <w:jc w:val="center"/>
            </w:pPr>
            <w:r>
              <w:t>1.31e-12</w:t>
            </w:r>
          </w:p>
        </w:tc>
      </w:tr>
    </w:tbl>
    <w:p w14:paraId="45F5A9E4" w14:textId="6B35499F" w:rsidR="00C576E9" w:rsidRDefault="00C576E9" w:rsidP="00C576E9">
      <w:pPr>
        <w:jc w:val="both"/>
      </w:pPr>
    </w:p>
    <w:sectPr w:rsidR="00C57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85010"/>
    <w:multiLevelType w:val="hybridMultilevel"/>
    <w:tmpl w:val="5A864E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49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E9"/>
    <w:rsid w:val="0009584C"/>
    <w:rsid w:val="004E4F4E"/>
    <w:rsid w:val="0086726B"/>
    <w:rsid w:val="00923D1D"/>
    <w:rsid w:val="00C3055F"/>
    <w:rsid w:val="00C576E9"/>
    <w:rsid w:val="00DF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FA75C"/>
  <w15:chartTrackingRefBased/>
  <w15:docId w15:val="{C34D6908-BBBA-624C-B745-F0C2B55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6E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6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576E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ubtleEmphasis">
    <w:name w:val="Subtle Emphasis"/>
    <w:basedOn w:val="DefaultParagraphFont"/>
    <w:uiPriority w:val="19"/>
    <w:qFormat/>
    <w:rsid w:val="00C57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3</cp:revision>
  <dcterms:created xsi:type="dcterms:W3CDTF">2024-01-26T11:41:00Z</dcterms:created>
  <dcterms:modified xsi:type="dcterms:W3CDTF">2024-02-07T18:32:00Z</dcterms:modified>
</cp:coreProperties>
</file>